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1457" w:rsidRPr="00906949" w:rsidRDefault="003C1457" w:rsidP="003C1457">
      <w:pPr>
        <w:jc w:val="both"/>
        <w:rPr>
          <w:rFonts w:ascii="Times New Roman" w:hAnsi="Times New Roman" w:cs="Times New Roman"/>
        </w:rPr>
      </w:pPr>
      <w:r w:rsidRPr="00906949">
        <w:rPr>
          <w:rFonts w:ascii="Times New Roman" w:hAnsi="Times New Roman" w:cs="Times New Roman"/>
          <w:b/>
        </w:rPr>
        <w:t xml:space="preserve">Supplementary Table 1. </w:t>
      </w:r>
      <w:r w:rsidRPr="00906949">
        <w:rPr>
          <w:rFonts w:ascii="Times New Roman" w:hAnsi="Times New Roman" w:cs="Times New Roman"/>
        </w:rPr>
        <w:t>Mean body weights (grams) of female C57BL/6NJ mice taken at multiple time points during HU</w:t>
      </w:r>
      <w:r w:rsidR="00164E64">
        <w:rPr>
          <w:rFonts w:ascii="Times New Roman" w:hAnsi="Times New Roman" w:cs="Times New Roman"/>
        </w:rPr>
        <w:t xml:space="preserve"> and corresponding N</w:t>
      </w:r>
      <w:r w:rsidRPr="00906949">
        <w:rPr>
          <w:rFonts w:ascii="Times New Roman" w:hAnsi="Times New Roman" w:cs="Times New Roman"/>
        </w:rPr>
        <w:t>L control</w:t>
      </w:r>
      <w:r w:rsidR="00164E64">
        <w:rPr>
          <w:rFonts w:ascii="Times New Roman" w:hAnsi="Times New Roman" w:cs="Times New Roman"/>
        </w:rPr>
        <w:t>s</w:t>
      </w:r>
      <w:bookmarkStart w:id="0" w:name="_GoBack"/>
      <w:bookmarkEnd w:id="0"/>
      <w:r w:rsidRPr="00906949">
        <w:rPr>
          <w:rFonts w:ascii="Times New Roman" w:hAnsi="Times New Roman" w:cs="Times New Roman"/>
        </w:rPr>
        <w:t>. SD: Standard deviation. Sample sizes for each group are indicated in the top column. Note that an additional four animals used in the NL single group (total N=8) only had body weight measures for the day 30 timepoint and are therefore not shown in the table below.</w:t>
      </w:r>
    </w:p>
    <w:p w:rsidR="008C0006" w:rsidRPr="00906949" w:rsidRDefault="008C0006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23"/>
        <w:gridCol w:w="997"/>
        <w:gridCol w:w="790"/>
        <w:gridCol w:w="1012"/>
        <w:gridCol w:w="801"/>
        <w:gridCol w:w="1056"/>
        <w:gridCol w:w="837"/>
        <w:gridCol w:w="1071"/>
        <w:gridCol w:w="849"/>
      </w:tblGrid>
      <w:tr w:rsidR="008C0006" w:rsidRPr="00906949" w:rsidTr="000079D8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L Single, N=4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 Single, N=6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L Social, N=1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 Social, N=12</w:t>
            </w:r>
          </w:p>
        </w:tc>
      </w:tr>
      <w:tr w:rsidR="008C0006" w:rsidRPr="00906949" w:rsidTr="000079D8">
        <w:trPr>
          <w:trHeight w:val="320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b/>
                <w:color w:val="000000"/>
              </w:rPr>
              <w:t>Mea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b/>
                <w:color w:val="000000"/>
              </w:rPr>
              <w:t>SD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b/>
                <w:color w:val="000000"/>
              </w:rPr>
              <w:t>Mean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b/>
                <w:color w:val="000000"/>
              </w:rPr>
              <w:t>S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b/>
                <w:color w:val="000000"/>
              </w:rPr>
              <w:t>Mean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b/>
                <w:color w:val="000000"/>
              </w:rPr>
              <w:t>SD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b/>
                <w:color w:val="000000"/>
              </w:rPr>
              <w:t>Mea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b/>
                <w:color w:val="000000"/>
              </w:rPr>
              <w:t>SD</w:t>
            </w:r>
          </w:p>
        </w:tc>
      </w:tr>
      <w:tr w:rsidR="008C0006" w:rsidRPr="00906949" w:rsidTr="000079D8">
        <w:trPr>
          <w:trHeight w:val="32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2.7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3.8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3.7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2.9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</w:tr>
      <w:tr w:rsidR="008C0006" w:rsidRPr="00906949" w:rsidTr="000079D8">
        <w:trPr>
          <w:trHeight w:val="32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2.8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3.2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3.3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1.9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</w:tr>
      <w:tr w:rsidR="008C0006" w:rsidRPr="00906949" w:rsidTr="000079D8">
        <w:trPr>
          <w:trHeight w:val="32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3.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3.3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3.7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1.9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8C0006" w:rsidRPr="00906949" w:rsidTr="000079D8">
        <w:trPr>
          <w:trHeight w:val="32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3.0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3.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3.9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2.3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</w:tr>
      <w:tr w:rsidR="008C0006" w:rsidRPr="00906949" w:rsidTr="000079D8">
        <w:trPr>
          <w:trHeight w:val="32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3.8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3.7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4.4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2.5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</w:tr>
      <w:tr w:rsidR="008C0006" w:rsidRPr="00906949" w:rsidTr="000079D8">
        <w:trPr>
          <w:trHeight w:val="32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3.8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4.2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4.4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23.0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006" w:rsidRPr="00906949" w:rsidRDefault="008C0006" w:rsidP="008C0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949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</w:tr>
    </w:tbl>
    <w:p w:rsidR="0093339A" w:rsidRPr="00906949" w:rsidRDefault="0093339A">
      <w:pPr>
        <w:rPr>
          <w:rFonts w:ascii="Times New Roman" w:hAnsi="Times New Roman" w:cs="Times New Roman"/>
        </w:rPr>
      </w:pPr>
    </w:p>
    <w:sectPr w:rsidR="0093339A" w:rsidRPr="00906949" w:rsidSect="00FE7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006"/>
    <w:rsid w:val="000079D8"/>
    <w:rsid w:val="00077908"/>
    <w:rsid w:val="000B2074"/>
    <w:rsid w:val="00147E30"/>
    <w:rsid w:val="00164E64"/>
    <w:rsid w:val="001F2148"/>
    <w:rsid w:val="00236538"/>
    <w:rsid w:val="00292BB6"/>
    <w:rsid w:val="00312705"/>
    <w:rsid w:val="003274D0"/>
    <w:rsid w:val="0033572B"/>
    <w:rsid w:val="0034499A"/>
    <w:rsid w:val="00362495"/>
    <w:rsid w:val="00373E07"/>
    <w:rsid w:val="003C1457"/>
    <w:rsid w:val="003D55E9"/>
    <w:rsid w:val="003D7691"/>
    <w:rsid w:val="004026C5"/>
    <w:rsid w:val="0045049F"/>
    <w:rsid w:val="004A7071"/>
    <w:rsid w:val="00527137"/>
    <w:rsid w:val="005617C2"/>
    <w:rsid w:val="00625EC8"/>
    <w:rsid w:val="00634721"/>
    <w:rsid w:val="00665626"/>
    <w:rsid w:val="006B13B6"/>
    <w:rsid w:val="006C164D"/>
    <w:rsid w:val="006D3A8D"/>
    <w:rsid w:val="006F4BB9"/>
    <w:rsid w:val="0072498E"/>
    <w:rsid w:val="00776F0C"/>
    <w:rsid w:val="008B18D8"/>
    <w:rsid w:val="008C0006"/>
    <w:rsid w:val="008C21CF"/>
    <w:rsid w:val="00906949"/>
    <w:rsid w:val="00930DBC"/>
    <w:rsid w:val="0093339A"/>
    <w:rsid w:val="00A04E90"/>
    <w:rsid w:val="00A13321"/>
    <w:rsid w:val="00A93D14"/>
    <w:rsid w:val="00A96501"/>
    <w:rsid w:val="00AA041D"/>
    <w:rsid w:val="00B11F08"/>
    <w:rsid w:val="00B22DB5"/>
    <w:rsid w:val="00B27C81"/>
    <w:rsid w:val="00CA499F"/>
    <w:rsid w:val="00CC2C6D"/>
    <w:rsid w:val="00CD5364"/>
    <w:rsid w:val="00D520CE"/>
    <w:rsid w:val="00D80A44"/>
    <w:rsid w:val="00DA7B9D"/>
    <w:rsid w:val="00DC2C9C"/>
    <w:rsid w:val="00E06EC4"/>
    <w:rsid w:val="00E166B0"/>
    <w:rsid w:val="00E25474"/>
    <w:rsid w:val="00E57511"/>
    <w:rsid w:val="00F233B6"/>
    <w:rsid w:val="00F61C4F"/>
    <w:rsid w:val="00F6395F"/>
    <w:rsid w:val="00F84730"/>
    <w:rsid w:val="00FC01E0"/>
    <w:rsid w:val="00FE268E"/>
    <w:rsid w:val="00FE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9BEC6"/>
  <w15:chartTrackingRefBased/>
  <w15:docId w15:val="{C0B0E543-15BA-1C4C-89F5-96E80CB44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61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mic, Candice Ginn T. (ARC-SCR)[WYLE LABS]</dc:creator>
  <cp:keywords/>
  <dc:description/>
  <cp:lastModifiedBy>Tahimic, Candice Ginn T. (ARC-SCR)[WYLE LABS]</cp:lastModifiedBy>
  <cp:revision>64</cp:revision>
  <dcterms:created xsi:type="dcterms:W3CDTF">2019-02-26T03:08:00Z</dcterms:created>
  <dcterms:modified xsi:type="dcterms:W3CDTF">2019-06-27T04:09:00Z</dcterms:modified>
</cp:coreProperties>
</file>